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7086" w:rsidRPr="0018202F" w:rsidRDefault="00C6535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aterial 1</w:t>
      </w:r>
      <w:r w:rsidR="00EA5303" w:rsidRPr="0018202F">
        <w:rPr>
          <w:rFonts w:ascii="Times New Roman" w:hAnsi="Times New Roman" w:cs="Times New Roman"/>
          <w:b/>
          <w:sz w:val="24"/>
          <w:szCs w:val="24"/>
          <w:lang w:val="en-US"/>
        </w:rPr>
        <w:t>: Amyloid status of the subjects</w:t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1192"/>
        <w:gridCol w:w="1218"/>
        <w:gridCol w:w="1276"/>
        <w:gridCol w:w="1417"/>
        <w:gridCol w:w="1560"/>
        <w:gridCol w:w="2268"/>
      </w:tblGrid>
      <w:tr w:rsidR="0018202F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18202F" w:rsidRPr="00DB6F95" w:rsidRDefault="0018202F" w:rsidP="00EA530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iagnosi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18202F" w:rsidRPr="00DB6F95" w:rsidRDefault="0018202F" w:rsidP="00EA530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SF_AB42</w:t>
            </w:r>
            <w:r w:rsidR="00DB6F95" w:rsidRPr="00DB6F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DB6F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proofErr w:type="spellStart"/>
            <w:r w:rsidR="00DB6F95" w:rsidRPr="00DB6F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pg</w:t>
            </w:r>
            <w:proofErr w:type="spellEnd"/>
            <w:r w:rsidR="00DB6F95" w:rsidRPr="00DB6F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/mL</w:t>
            </w:r>
            <w:r w:rsidR="00DB6F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18202F" w:rsidRPr="00DB6F95" w:rsidRDefault="0018202F" w:rsidP="00EA530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SF_Tau</w:t>
            </w:r>
            <w:proofErr w:type="spellEnd"/>
            <w:r w:rsidR="00DB6F95" w:rsidRPr="00DB6F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DB6F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proofErr w:type="spellStart"/>
            <w:r w:rsidR="00DB6F95" w:rsidRPr="00DB6F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pg</w:t>
            </w:r>
            <w:proofErr w:type="spellEnd"/>
            <w:r w:rsidR="00DB6F95" w:rsidRPr="00DB6F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/mL</w:t>
            </w:r>
            <w:r w:rsidR="00DB6F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8202F" w:rsidRPr="00DB6F95" w:rsidRDefault="0018202F" w:rsidP="00EA530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SF_p</w:t>
            </w:r>
            <w:proofErr w:type="spellEnd"/>
            <w:r w:rsidRPr="00DB6F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Tau</w:t>
            </w:r>
            <w:r w:rsidR="00DB6F95" w:rsidRPr="00DB6F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DB6F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proofErr w:type="spellStart"/>
            <w:r w:rsidR="00DB6F95" w:rsidRPr="00DB6F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pg</w:t>
            </w:r>
            <w:proofErr w:type="spellEnd"/>
            <w:r w:rsidR="00DB6F95" w:rsidRPr="00DB6F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/mL</w:t>
            </w:r>
            <w:r w:rsidR="00DB6F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8202F" w:rsidRPr="00DB6F95" w:rsidRDefault="0018202F" w:rsidP="00EA530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ET sca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8202F" w:rsidRPr="00DB6F95" w:rsidRDefault="0018202F" w:rsidP="00EA530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ET Amyloid</w:t>
            </w:r>
          </w:p>
        </w:tc>
        <w:tc>
          <w:tcPr>
            <w:tcW w:w="2268" w:type="dxa"/>
          </w:tcPr>
          <w:p w:rsidR="0018202F" w:rsidRPr="00DB6F95" w:rsidRDefault="0018202F" w:rsidP="00EA530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:rsidR="0018202F" w:rsidRPr="00DB6F95" w:rsidRDefault="0018202F" w:rsidP="00EA530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myloid status</w:t>
            </w:r>
          </w:p>
        </w:tc>
      </w:tr>
      <w:tr w:rsidR="0018202F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18202F" w:rsidRPr="00DB6F95" w:rsidRDefault="0018202F" w:rsidP="00EA53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18202F" w:rsidRPr="00DB6F95" w:rsidRDefault="0018202F" w:rsidP="00EA53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2 (H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18202F" w:rsidRPr="00DB6F95" w:rsidRDefault="0018202F" w:rsidP="00EA53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7 (L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8202F" w:rsidRPr="00DB6F95" w:rsidRDefault="0018202F" w:rsidP="00EA53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8202F" w:rsidRPr="00DB6F95" w:rsidRDefault="0018202F" w:rsidP="00EA53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8202F" w:rsidRPr="00DB6F95" w:rsidRDefault="0018202F" w:rsidP="00EA53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 </w:t>
            </w:r>
          </w:p>
        </w:tc>
        <w:tc>
          <w:tcPr>
            <w:tcW w:w="2268" w:type="dxa"/>
          </w:tcPr>
          <w:p w:rsidR="0018202F" w:rsidRPr="00DB6F95" w:rsidRDefault="00DE7086" w:rsidP="00EA53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indicative of AD</w:t>
            </w:r>
          </w:p>
        </w:tc>
      </w:tr>
      <w:tr w:rsidR="00381215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5 (H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1 (L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 (L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indicative of AD</w:t>
            </w:r>
          </w:p>
        </w:tc>
      </w:tr>
      <w:tr w:rsidR="00381215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47 (H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7 (L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 (L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 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indicative of AD</w:t>
            </w:r>
          </w:p>
        </w:tc>
      </w:tr>
      <w:tr w:rsidR="00381215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98 (H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8 (L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 (L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indicative of AD</w:t>
            </w:r>
          </w:p>
        </w:tc>
      </w:tr>
      <w:tr w:rsidR="00381215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utemetamol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indicative of AD</w:t>
            </w:r>
          </w:p>
        </w:tc>
      </w:tr>
      <w:tr w:rsidR="00381215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98 (H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3 (H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 (L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 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indicative of AD</w:t>
            </w:r>
          </w:p>
        </w:tc>
      </w:tr>
      <w:tr w:rsidR="00381215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utemetamol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indicative of AD</w:t>
            </w:r>
          </w:p>
        </w:tc>
      </w:tr>
      <w:tr w:rsidR="00381215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utemetamol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indicative of AD</w:t>
            </w:r>
          </w:p>
        </w:tc>
      </w:tr>
      <w:tr w:rsidR="00381215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1 (H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1 (H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 (H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indicative of AD</w:t>
            </w:r>
          </w:p>
        </w:tc>
      </w:tr>
      <w:tr w:rsidR="00381215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3 (L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2 (L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 (L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indicative of AD</w:t>
            </w:r>
          </w:p>
        </w:tc>
      </w:tr>
      <w:tr w:rsidR="00381215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9 (H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4 (L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 (L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indicative of AD</w:t>
            </w:r>
          </w:p>
        </w:tc>
      </w:tr>
      <w:tr w:rsidR="00381215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51 (H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0 (H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 (H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indicative of AD</w:t>
            </w:r>
          </w:p>
        </w:tc>
      </w:tr>
      <w:tr w:rsidR="00381215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1 (L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8 (L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1 (H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utemetamol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indicative of AD</w:t>
            </w:r>
          </w:p>
        </w:tc>
      </w:tr>
      <w:tr w:rsidR="00381215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39 (H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9 (H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 (L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 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indicative of AD</w:t>
            </w:r>
          </w:p>
        </w:tc>
      </w:tr>
      <w:tr w:rsidR="00381215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12 (H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9 (L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 (L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orbetaben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indicative of AD</w:t>
            </w:r>
          </w:p>
        </w:tc>
      </w:tr>
      <w:tr w:rsidR="00381215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5 (L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3 (H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 (H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orbetaben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indicative of AD</w:t>
            </w:r>
          </w:p>
        </w:tc>
      </w:tr>
      <w:tr w:rsidR="00381215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9 (H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0 (H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 (L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orbetaben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indicative of AD</w:t>
            </w:r>
          </w:p>
        </w:tc>
      </w:tr>
      <w:tr w:rsidR="00381215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6 (H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7 (H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 (H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 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indicative of AD</w:t>
            </w:r>
          </w:p>
        </w:tc>
      </w:tr>
      <w:tr w:rsidR="00381215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38 (H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6 (H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 (L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indicative of AD</w:t>
            </w:r>
          </w:p>
        </w:tc>
      </w:tr>
      <w:tr w:rsidR="00381215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indicative of AD</w:t>
            </w:r>
          </w:p>
        </w:tc>
      </w:tr>
      <w:tr w:rsidR="00381215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35 (H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3 (H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 (H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indicative of AD</w:t>
            </w:r>
          </w:p>
        </w:tc>
      </w:tr>
      <w:tr w:rsidR="00381215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indicative of AD</w:t>
            </w:r>
          </w:p>
        </w:tc>
      </w:tr>
      <w:tr w:rsidR="00381215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orbetaben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indicative of AD</w:t>
            </w:r>
          </w:p>
        </w:tc>
      </w:tr>
      <w:tr w:rsidR="00381215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10 (H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4 (L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 (L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 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indicative of AD</w:t>
            </w:r>
          </w:p>
        </w:tc>
      </w:tr>
      <w:tr w:rsidR="00381215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f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75 (H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1 (L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 (L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 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indicative of AD</w:t>
            </w:r>
          </w:p>
        </w:tc>
      </w:tr>
      <w:tr w:rsidR="00381215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f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indicative of AD</w:t>
            </w:r>
          </w:p>
        </w:tc>
      </w:tr>
      <w:tr w:rsidR="00381215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f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indicative of AD</w:t>
            </w:r>
          </w:p>
        </w:tc>
      </w:tr>
      <w:tr w:rsidR="00381215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f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14 (H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6 (H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 (L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indicative of AD</w:t>
            </w:r>
          </w:p>
        </w:tc>
      </w:tr>
      <w:tr w:rsidR="00381215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f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3 (H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7 (L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 (L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 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indicative of AD</w:t>
            </w:r>
          </w:p>
        </w:tc>
      </w:tr>
      <w:tr w:rsidR="00381215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f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53 (H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4 (H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 (H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indicative of AD</w:t>
            </w:r>
          </w:p>
        </w:tc>
      </w:tr>
      <w:tr w:rsidR="00381215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f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7 (L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9 (H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 (H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utemetamol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81215" w:rsidRPr="00DB6F95" w:rsidRDefault="00154516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2268" w:type="dxa"/>
          </w:tcPr>
          <w:p w:rsidR="00381215" w:rsidRPr="00DB6F95" w:rsidRDefault="00154516" w:rsidP="00381215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bookmarkStart w:id="0" w:name="_GoBack"/>
            <w:bookmarkEnd w:id="0"/>
            <w:r w:rsidR="00381215"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icative of AD</w:t>
            </w:r>
          </w:p>
        </w:tc>
      </w:tr>
      <w:tr w:rsidR="00381215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f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4 (L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6 (L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 (L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indicative of AD</w:t>
            </w:r>
          </w:p>
        </w:tc>
      </w:tr>
      <w:tr w:rsidR="00381215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nf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7 (L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0 (L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 (L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indicative of AD</w:t>
            </w:r>
          </w:p>
        </w:tc>
      </w:tr>
      <w:tr w:rsidR="00381215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f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indicative of AD</w:t>
            </w:r>
          </w:p>
        </w:tc>
      </w:tr>
      <w:tr w:rsidR="00381215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f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13 (H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8 (L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 (L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 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indicative of AD</w:t>
            </w:r>
          </w:p>
        </w:tc>
      </w:tr>
      <w:tr w:rsidR="00381215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f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9 (H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9 (H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 (L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 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indicative of AD</w:t>
            </w:r>
          </w:p>
        </w:tc>
      </w:tr>
      <w:tr w:rsidR="00381215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f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60 (H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1 (H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 (H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indicative of AD</w:t>
            </w:r>
          </w:p>
        </w:tc>
      </w:tr>
      <w:tr w:rsidR="00381215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f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57 (H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7 (L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 (L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utemetamol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indicative of AD</w:t>
            </w:r>
          </w:p>
        </w:tc>
      </w:tr>
      <w:tr w:rsidR="00381215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f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0 (H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5 (L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 (L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indicative of AD</w:t>
            </w:r>
          </w:p>
        </w:tc>
      </w:tr>
      <w:tr w:rsidR="00381215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f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2 (H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7 (L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 (L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indicative of AD</w:t>
            </w:r>
          </w:p>
        </w:tc>
      </w:tr>
      <w:tr w:rsidR="00381215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f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72 (H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7 (L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 (L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indicative of AD</w:t>
            </w:r>
          </w:p>
        </w:tc>
      </w:tr>
      <w:tr w:rsidR="00381215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f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58 (H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6 (H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 (H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indicative of AD</w:t>
            </w:r>
          </w:p>
        </w:tc>
      </w:tr>
      <w:tr w:rsidR="00381215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f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78 (H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6 (L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 (L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indicative of AD</w:t>
            </w:r>
          </w:p>
        </w:tc>
      </w:tr>
      <w:tr w:rsidR="00381215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f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4 (H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1 (L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 (L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indicative of AD</w:t>
            </w:r>
          </w:p>
        </w:tc>
      </w:tr>
      <w:tr w:rsidR="00381215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f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44 (H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3 (L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 (H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indicative of AD</w:t>
            </w:r>
          </w:p>
        </w:tc>
      </w:tr>
      <w:tr w:rsidR="00381215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f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00 (H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8 (L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 (L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indicative of AD</w:t>
            </w:r>
          </w:p>
        </w:tc>
      </w:tr>
      <w:tr w:rsidR="00381215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7 (L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5 (L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 (H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cative of AD</w:t>
            </w:r>
          </w:p>
        </w:tc>
      </w:tr>
      <w:tr w:rsidR="00381215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5 (L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7 (H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 (H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cative of AD</w:t>
            </w:r>
          </w:p>
        </w:tc>
      </w:tr>
      <w:tr w:rsidR="00381215" w:rsidRPr="00DB6F95" w:rsidTr="000C10AF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6 (H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6 (H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 (H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cative of AD</w:t>
            </w:r>
          </w:p>
        </w:tc>
      </w:tr>
      <w:tr w:rsidR="00381215" w:rsidRPr="00DB6F95" w:rsidTr="00B85F39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8 (L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1 (H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 (H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utemetamol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cative of AD</w:t>
            </w:r>
          </w:p>
        </w:tc>
      </w:tr>
      <w:tr w:rsidR="00381215" w:rsidRPr="00DB6F95" w:rsidTr="00B85F39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3 (H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7 (H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 (H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PI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ositive 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cative of AD</w:t>
            </w:r>
          </w:p>
        </w:tc>
      </w:tr>
      <w:tr w:rsidR="00381215" w:rsidRPr="00DB6F95" w:rsidTr="00B85F39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5 (L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2 (H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7 (H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utemetamol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cative of AD</w:t>
            </w:r>
          </w:p>
        </w:tc>
      </w:tr>
      <w:tr w:rsidR="00381215" w:rsidRPr="00DB6F95" w:rsidTr="00B85F39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5 (H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2 (H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 (H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cative of AD</w:t>
            </w:r>
          </w:p>
        </w:tc>
      </w:tr>
      <w:tr w:rsidR="00381215" w:rsidRPr="00DB6F95" w:rsidTr="00B85F39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8 (L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6 (L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 (L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utemetamol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cative of AD</w:t>
            </w:r>
          </w:p>
        </w:tc>
      </w:tr>
      <w:tr w:rsidR="00381215" w:rsidRPr="00DB6F95" w:rsidTr="00B85F39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1 (H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9 (H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 (H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utemetamol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cative of AD</w:t>
            </w:r>
          </w:p>
        </w:tc>
      </w:tr>
      <w:tr w:rsidR="00381215" w:rsidRPr="00DB6F95" w:rsidTr="00B85F39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1 (H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9 (L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 (H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utemetamol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cative of AD</w:t>
            </w:r>
          </w:p>
        </w:tc>
      </w:tr>
      <w:tr w:rsidR="00381215" w:rsidRPr="00DB6F95" w:rsidTr="00381215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7 (H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10 (H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3 (H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indicative of AD</w:t>
            </w:r>
          </w:p>
        </w:tc>
      </w:tr>
      <w:tr w:rsidR="00381215" w:rsidRPr="00DB6F95" w:rsidTr="00B85F39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cative of AD</w:t>
            </w:r>
          </w:p>
        </w:tc>
      </w:tr>
      <w:tr w:rsidR="00DE7086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DE7086" w:rsidRPr="00DB6F95" w:rsidRDefault="00DE7086" w:rsidP="00DE70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DE7086" w:rsidRPr="00DB6F95" w:rsidRDefault="00DE7086" w:rsidP="00DE70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6 (H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E7086" w:rsidRPr="00DB6F95" w:rsidRDefault="00DE7086" w:rsidP="00DE70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7 (H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7086" w:rsidRPr="00DB6F95" w:rsidRDefault="00DE7086" w:rsidP="00DE70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 (H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E7086" w:rsidRPr="00DB6F95" w:rsidRDefault="00DE7086" w:rsidP="00DE70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E7086" w:rsidRPr="00DB6F95" w:rsidRDefault="00DE7086" w:rsidP="00DE70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 </w:t>
            </w:r>
          </w:p>
        </w:tc>
        <w:tc>
          <w:tcPr>
            <w:tcW w:w="2268" w:type="dxa"/>
          </w:tcPr>
          <w:p w:rsidR="00DE7086" w:rsidRPr="00DB6F95" w:rsidRDefault="00381215" w:rsidP="00DE70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indicative of AD</w:t>
            </w:r>
          </w:p>
        </w:tc>
      </w:tr>
      <w:tr w:rsidR="00381215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8 (L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0 (H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 (H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 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cative of AD</w:t>
            </w:r>
          </w:p>
        </w:tc>
      </w:tr>
      <w:tr w:rsidR="00381215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4 (L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54 (H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 (H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utemetamol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cative of AD</w:t>
            </w:r>
          </w:p>
        </w:tc>
      </w:tr>
      <w:tr w:rsidR="00DE7086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DE7086" w:rsidRPr="00DB6F95" w:rsidRDefault="00DE7086" w:rsidP="00DE70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DE7086" w:rsidRPr="00DB6F95" w:rsidRDefault="00DE7086" w:rsidP="00DE70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5 (L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E7086" w:rsidRPr="00DB6F95" w:rsidRDefault="00DE7086" w:rsidP="00DE70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2 (H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7086" w:rsidRPr="00DB6F95" w:rsidRDefault="00DE7086" w:rsidP="00DE70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 (H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E7086" w:rsidRPr="00DB6F95" w:rsidRDefault="00381215" w:rsidP="00DE70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orbetaben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E7086" w:rsidRPr="00DB6F95" w:rsidRDefault="00DE7086" w:rsidP="00DE70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2268" w:type="dxa"/>
          </w:tcPr>
          <w:p w:rsidR="00DE7086" w:rsidRPr="00DB6F95" w:rsidRDefault="00381215" w:rsidP="00DE70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cative of AD</w:t>
            </w:r>
          </w:p>
        </w:tc>
      </w:tr>
      <w:tr w:rsidR="00DE7086" w:rsidRPr="00DB6F95" w:rsidTr="00DE7086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DE7086" w:rsidRPr="00DB6F95" w:rsidRDefault="00DE7086" w:rsidP="00DE70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DE7086" w:rsidRPr="00DB6F95" w:rsidRDefault="00DE7086" w:rsidP="00DE70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0 (H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E7086" w:rsidRPr="00DB6F95" w:rsidRDefault="00DE7086" w:rsidP="00DE70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0 (H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E7086" w:rsidRPr="00DB6F95" w:rsidRDefault="00DE7086" w:rsidP="00DE70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 (H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E7086" w:rsidRPr="00DB6F95" w:rsidRDefault="00381215" w:rsidP="00DE70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DE7086" w:rsidRPr="00DB6F95" w:rsidRDefault="00381215" w:rsidP="00DE70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2268" w:type="dxa"/>
          </w:tcPr>
          <w:p w:rsidR="00DE7086" w:rsidRPr="00DB6F95" w:rsidRDefault="00381215" w:rsidP="00DE70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indicative of AD</w:t>
            </w:r>
          </w:p>
        </w:tc>
      </w:tr>
      <w:tr w:rsidR="00381215" w:rsidRPr="00DB6F95" w:rsidTr="003E3F4A">
        <w:trPr>
          <w:trHeight w:val="301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vPPA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9 (H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7 (H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5 (H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utemetamol</w:t>
            </w:r>
            <w:proofErr w:type="spellEnd"/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81215" w:rsidRPr="00DB6F95" w:rsidRDefault="00381215" w:rsidP="003812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2268" w:type="dxa"/>
          </w:tcPr>
          <w:p w:rsidR="00381215" w:rsidRPr="00DB6F95" w:rsidRDefault="00381215" w:rsidP="00381215">
            <w:pPr>
              <w:rPr>
                <w:sz w:val="18"/>
                <w:szCs w:val="18"/>
              </w:rPr>
            </w:pPr>
            <w:r w:rsidRPr="00DB6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cative of AD</w:t>
            </w:r>
          </w:p>
        </w:tc>
      </w:tr>
    </w:tbl>
    <w:p w:rsidR="00EA5303" w:rsidRPr="00DB6F95" w:rsidRDefault="00381215">
      <w:pPr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r w:rsidRPr="00DB6F95">
        <w:rPr>
          <w:rFonts w:ascii="Times New Roman" w:hAnsi="Times New Roman" w:cs="Times New Roman"/>
          <w:sz w:val="18"/>
          <w:szCs w:val="18"/>
          <w:lang w:val="en-US"/>
        </w:rPr>
        <w:t>svPPA</w:t>
      </w:r>
      <w:proofErr w:type="spellEnd"/>
      <w:r w:rsidRPr="00DB6F95">
        <w:rPr>
          <w:rFonts w:ascii="Times New Roman" w:hAnsi="Times New Roman" w:cs="Times New Roman"/>
          <w:sz w:val="18"/>
          <w:szCs w:val="18"/>
          <w:lang w:val="en-US"/>
        </w:rPr>
        <w:t xml:space="preserve">: semantic variant primary progressive aphasia, </w:t>
      </w:r>
      <w:proofErr w:type="spellStart"/>
      <w:r w:rsidRPr="00DB6F95">
        <w:rPr>
          <w:rFonts w:ascii="Times New Roman" w:hAnsi="Times New Roman" w:cs="Times New Roman"/>
          <w:sz w:val="18"/>
          <w:szCs w:val="18"/>
          <w:lang w:val="en-US"/>
        </w:rPr>
        <w:t>nfvPPA</w:t>
      </w:r>
      <w:proofErr w:type="spellEnd"/>
      <w:r w:rsidRPr="00DB6F95">
        <w:rPr>
          <w:rFonts w:ascii="Times New Roman" w:hAnsi="Times New Roman" w:cs="Times New Roman"/>
          <w:sz w:val="18"/>
          <w:szCs w:val="18"/>
          <w:lang w:val="en-US"/>
        </w:rPr>
        <w:t xml:space="preserve">: non-fluent variant primary progressive aphasia, </w:t>
      </w:r>
      <w:proofErr w:type="spellStart"/>
      <w:r w:rsidRPr="00DB6F95">
        <w:rPr>
          <w:rFonts w:ascii="Times New Roman" w:hAnsi="Times New Roman" w:cs="Times New Roman"/>
          <w:sz w:val="18"/>
          <w:szCs w:val="18"/>
          <w:lang w:val="en-US"/>
        </w:rPr>
        <w:t>lvPPA</w:t>
      </w:r>
      <w:proofErr w:type="spellEnd"/>
      <w:r w:rsidRPr="00DB6F95">
        <w:rPr>
          <w:rFonts w:ascii="Times New Roman" w:hAnsi="Times New Roman" w:cs="Times New Roman"/>
          <w:sz w:val="18"/>
          <w:szCs w:val="18"/>
          <w:lang w:val="en-US"/>
        </w:rPr>
        <w:t xml:space="preserve">: </w:t>
      </w:r>
      <w:proofErr w:type="spellStart"/>
      <w:r w:rsidRPr="00DB6F95">
        <w:rPr>
          <w:rFonts w:ascii="Times New Roman" w:hAnsi="Times New Roman" w:cs="Times New Roman"/>
          <w:sz w:val="18"/>
          <w:szCs w:val="18"/>
          <w:lang w:val="en-US"/>
        </w:rPr>
        <w:t>logopenic</w:t>
      </w:r>
      <w:proofErr w:type="spellEnd"/>
      <w:r w:rsidRPr="00DB6F95">
        <w:rPr>
          <w:rFonts w:ascii="Times New Roman" w:hAnsi="Times New Roman" w:cs="Times New Roman"/>
          <w:sz w:val="18"/>
          <w:szCs w:val="18"/>
          <w:lang w:val="en-US"/>
        </w:rPr>
        <w:t xml:space="preserve"> variant primary progressive aphasia, AD: Alzheimer’s disease, CSF: cerebrospinal fluid, PET: Positron emission tomography, PIB: Pittsburgh compound B, H: High, L: Low, </w:t>
      </w:r>
      <w:proofErr w:type="spellStart"/>
      <w:r w:rsidRPr="00DB6F95">
        <w:rPr>
          <w:rFonts w:ascii="Times New Roman" w:hAnsi="Times New Roman" w:cs="Times New Roman"/>
          <w:sz w:val="18"/>
          <w:szCs w:val="18"/>
          <w:lang w:val="en-US"/>
        </w:rPr>
        <w:t>n.a</w:t>
      </w:r>
      <w:proofErr w:type="spellEnd"/>
      <w:r w:rsidRPr="00DB6F95">
        <w:rPr>
          <w:rFonts w:ascii="Times New Roman" w:hAnsi="Times New Roman" w:cs="Times New Roman"/>
          <w:sz w:val="18"/>
          <w:szCs w:val="18"/>
          <w:lang w:val="en-US"/>
        </w:rPr>
        <w:t xml:space="preserve">.: not available </w:t>
      </w:r>
    </w:p>
    <w:sectPr w:rsidR="00EA5303" w:rsidRPr="00DB6F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435D"/>
    <w:rsid w:val="0004194F"/>
    <w:rsid w:val="00056E9E"/>
    <w:rsid w:val="00154516"/>
    <w:rsid w:val="0018202F"/>
    <w:rsid w:val="00381215"/>
    <w:rsid w:val="00607BB3"/>
    <w:rsid w:val="0074435D"/>
    <w:rsid w:val="007D3419"/>
    <w:rsid w:val="00AC3739"/>
    <w:rsid w:val="00C65359"/>
    <w:rsid w:val="00C7040C"/>
    <w:rsid w:val="00CF7364"/>
    <w:rsid w:val="00D844A2"/>
    <w:rsid w:val="00DB6F95"/>
    <w:rsid w:val="00DE7086"/>
    <w:rsid w:val="00EA5303"/>
    <w:rsid w:val="00FB7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1F0BDC"/>
  <w15:chartTrackingRefBased/>
  <w15:docId w15:val="{10BF1E28-B1BA-4994-A313-8FB1D5B63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9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2</Pages>
  <Words>704</Words>
  <Characters>3874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ugut Erkoyun, H. (Hülya)</dc:creator>
  <cp:keywords/>
  <dc:description/>
  <cp:lastModifiedBy>Ulugut Erkoyun, H. (Hülya)</cp:lastModifiedBy>
  <cp:revision>8</cp:revision>
  <dcterms:created xsi:type="dcterms:W3CDTF">2020-06-03T09:26:00Z</dcterms:created>
  <dcterms:modified xsi:type="dcterms:W3CDTF">2021-04-06T09:22:00Z</dcterms:modified>
</cp:coreProperties>
</file>